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5C8A18" w14:textId="57C6066D" w:rsidR="00C461B0" w:rsidRPr="00095C96" w:rsidRDefault="00C461B0" w:rsidP="00C461B0">
      <w:pPr>
        <w:rPr>
          <w:b/>
          <w:bCs/>
          <w:sz w:val="20"/>
          <w:szCs w:val="20"/>
        </w:rPr>
      </w:pPr>
      <w:r w:rsidRPr="00095C96">
        <w:rPr>
          <w:b/>
          <w:bCs/>
          <w:sz w:val="20"/>
          <w:szCs w:val="20"/>
        </w:rPr>
        <w:t>Supplement 1. Number of communities included in the study</w:t>
      </w:r>
      <w:r w:rsidR="00BD73C3">
        <w:rPr>
          <w:b/>
          <w:bCs/>
          <w:sz w:val="20"/>
          <w:szCs w:val="20"/>
        </w:rPr>
        <w:t xml:space="preserve"> based on CHARLS 2011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3150"/>
        <w:gridCol w:w="3690"/>
        <w:gridCol w:w="2160"/>
      </w:tblGrid>
      <w:tr w:rsidR="00C461B0" w:rsidRPr="00095C96" w14:paraId="135A6F51" w14:textId="77777777" w:rsidTr="00D63CE2">
        <w:trPr>
          <w:trHeight w:val="575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AA8F1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</w:p>
          <w:p w14:paraId="2D9FE085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</w:p>
          <w:p w14:paraId="69752648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  <w:lang w:eastAsia="en-US"/>
              </w:rPr>
              <w:t>Province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A7B70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  <w:lang w:eastAsia="en-US"/>
              </w:rPr>
              <w:t>Prefectur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5F2D3" w14:textId="77777777" w:rsidR="00BD73C3" w:rsidRDefault="00BD73C3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  <w:p w14:paraId="1A6E4504" w14:textId="329565FA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  <w:lang w:eastAsia="en-US"/>
              </w:rPr>
              <w:t>Number of c</w:t>
            </w:r>
            <w:r>
              <w:rPr>
                <w:color w:val="000000"/>
                <w:sz w:val="20"/>
                <w:szCs w:val="20"/>
                <w:lang w:eastAsia="en-US"/>
              </w:rPr>
              <w:t>o</w:t>
            </w:r>
            <w:r w:rsidRPr="00095C96">
              <w:rPr>
                <w:color w:val="000000"/>
                <w:sz w:val="20"/>
                <w:szCs w:val="20"/>
                <w:lang w:eastAsia="en-US"/>
              </w:rPr>
              <w:t>mmunities</w:t>
            </w:r>
          </w:p>
        </w:tc>
      </w:tr>
      <w:tr w:rsidR="00C461B0" w:rsidRPr="00095C96" w14:paraId="4F68ED9C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2722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Shanghai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F95F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Shangha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B04A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670EE833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54A3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Yunna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B852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Linca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0A16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45A3E634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D042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44C1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Lijia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4C40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5756CD37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3727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99FA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Baosha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D83F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1AB7E636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9923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AB9B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Kunm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359E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6</w:t>
            </w:r>
          </w:p>
        </w:tc>
      </w:tr>
      <w:tr w:rsidR="00C461B0" w:rsidRPr="00095C96" w14:paraId="1B5FD719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6A1B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4208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Zhaoto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1DE5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6</w:t>
            </w:r>
          </w:p>
        </w:tc>
      </w:tr>
      <w:tr w:rsidR="00C461B0" w:rsidRPr="00095C96" w14:paraId="613B8A1F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AC21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43DC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Chuxiong</w:t>
            </w:r>
            <w:proofErr w:type="spellEnd"/>
            <w:r w:rsidRPr="00095C96">
              <w:rPr>
                <w:color w:val="000000"/>
                <w:sz w:val="20"/>
                <w:szCs w:val="20"/>
              </w:rPr>
              <w:t xml:space="preserve"> Y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088A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6</w:t>
            </w:r>
          </w:p>
        </w:tc>
      </w:tr>
      <w:tr w:rsidR="00C461B0" w:rsidRPr="00095C96" w14:paraId="48CD83C3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A7FF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Inner Mongoli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A838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Xing'a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4A3B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061C8F78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B0E0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3D77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Hulunbuir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F1FE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6</w:t>
            </w:r>
          </w:p>
        </w:tc>
      </w:tr>
      <w:tr w:rsidR="00C461B0" w:rsidRPr="00095C96" w14:paraId="25CFA34D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9B2E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EA1D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Hohho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0910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2476E1F5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7772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2C47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Chife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6DCC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10F9FC82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4C57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ABBB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Xili</w:t>
            </w:r>
            <w:proofErr w:type="spellEnd"/>
            <w:r w:rsidRPr="00095C96">
              <w:rPr>
                <w:color w:val="000000"/>
                <w:sz w:val="20"/>
                <w:szCs w:val="20"/>
              </w:rPr>
              <w:t xml:space="preserve"> G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DDCD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147ADBE2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C497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CBFE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A1C4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19EA3406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345C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Jili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7D4C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Jil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9837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06E4D940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8CF1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CD53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Sipi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9F7A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6</w:t>
            </w:r>
          </w:p>
        </w:tc>
      </w:tr>
      <w:tr w:rsidR="00C461B0" w:rsidRPr="00095C96" w14:paraId="4D212080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1C22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Sichua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FA74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Neijia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ED2A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65E7C15A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A9D7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60B2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Liangshan Y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3A00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02B25815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921C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EBAC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Nancho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2BD5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6</w:t>
            </w:r>
          </w:p>
        </w:tc>
      </w:tr>
      <w:tr w:rsidR="00C461B0" w:rsidRPr="00095C96" w14:paraId="4EF4D6F0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DEF8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928F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Yibi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46D9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6</w:t>
            </w:r>
          </w:p>
        </w:tc>
      </w:tr>
      <w:tr w:rsidR="00C461B0" w:rsidRPr="00095C96" w14:paraId="2C1BDCAC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8271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E6F2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Guang'a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86BE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283396E7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8E6C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9A35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Chengd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95FA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64F1370F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D1CA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233A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Garzê</w:t>
            </w:r>
            <w:proofErr w:type="spellEnd"/>
            <w:r w:rsidRPr="00095C96">
              <w:rPr>
                <w:color w:val="000000"/>
                <w:sz w:val="20"/>
                <w:szCs w:val="20"/>
              </w:rPr>
              <w:t xml:space="preserve"> Tibet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30AD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6566F93A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2EF7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7E85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Meisha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5E0E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3CE3261A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247A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2035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Mianya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5A76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4CD474BC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86FD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860E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Ziya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A186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2B6A13AB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2F16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Tianji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09DA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Tianj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C624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2B3A0434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50A1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Anhui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EB3C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Bozhou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1FDB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521FCA59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0B17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6725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Lu'a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BE98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72479A25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9F5C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5CE6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Anqi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9A2D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7D3F89D2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80A4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EF84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Suzho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6FED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138D2C06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3C5F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BE64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Chaohu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A671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5666F8E5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9608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7F0E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Huain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273C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2CAFACCE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49B3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3011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Fuya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E66D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778B4337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2011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Shandon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2616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Liny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E1C7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6</w:t>
            </w:r>
          </w:p>
        </w:tc>
      </w:tr>
      <w:tr w:rsidR="00C461B0" w:rsidRPr="00095C96" w14:paraId="1BC820BF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9077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E5E5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Weiha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52AA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40A05D1B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02D2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1E6A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Dezhou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801B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1</w:t>
            </w:r>
          </w:p>
        </w:tc>
      </w:tr>
      <w:tr w:rsidR="00C461B0" w:rsidRPr="00095C96" w14:paraId="104D2D4F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B1B8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C2AC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Zaozhua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30BB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2C84E9B5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EC17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2321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Jin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9975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6</w:t>
            </w:r>
          </w:p>
        </w:tc>
      </w:tr>
      <w:tr w:rsidR="00C461B0" w:rsidRPr="00095C96" w14:paraId="190D9F64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942F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70DE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Binzhou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CB6B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64CB79EB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78CC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1029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Weifa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DDDE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05B8EB65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1844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D81F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Liaoche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FB00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40686749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449B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A9A6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Qingda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401D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62A1DAD9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31B1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Shanxi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026D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Linfe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1978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568B3F70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90E5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87C5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Xinzhou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5DAC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40A065A0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8F1F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642B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Yunche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792B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11C60056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8077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5129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Yangqu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7C5E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01ED7E86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A314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Guangdon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2D2D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Fosh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FB61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37058204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9CB2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0D1E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Guangzho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0812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6</w:t>
            </w:r>
          </w:p>
        </w:tc>
      </w:tr>
      <w:tr w:rsidR="00C461B0" w:rsidRPr="00095C96" w14:paraId="4BE0C640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A772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B202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Jiangme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B849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6</w:t>
            </w:r>
          </w:p>
        </w:tc>
      </w:tr>
      <w:tr w:rsidR="00C461B0" w:rsidRPr="00095C96" w14:paraId="747ED98E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5726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14BD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Shenzhe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5886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4962E356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045D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2D4B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Qingyu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50FD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07E74B13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2385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97E2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Chaozho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889A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697CE907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C42F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2654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Maom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2389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9</w:t>
            </w:r>
          </w:p>
        </w:tc>
      </w:tr>
      <w:tr w:rsidR="00C461B0" w:rsidRPr="00095C96" w14:paraId="6359CF0C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9C77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79CA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Nann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1E44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38918F3D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EFFB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23E2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Guil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7BAF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37AE1437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E682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F0C7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Hechi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DD2F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6AC0612B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480A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7B1B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Yuli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7B9F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6</w:t>
            </w:r>
          </w:p>
        </w:tc>
      </w:tr>
      <w:tr w:rsidR="00C461B0" w:rsidRPr="00095C96" w14:paraId="113AEFAD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A9BA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Xinjiang Uygu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2F1F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Aks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7721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15A038C2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8CA7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Jiangsu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9D1D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Suqia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2F16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357F9039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352E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0339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Xuzho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6F8F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2C725496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BB49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E4E4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Yangzho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E4F4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18F4FBF9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C034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7032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Taizho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F7D3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776BA623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3A48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7FD3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Yanche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86D0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15E4983D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7EFA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3D2C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Suzho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A0AB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2B3A60CA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2703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898A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Lianyunga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38E3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4C4F68BF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F6D4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Jiangxi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0DDE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Shangrao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B206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2B439282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35B0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73A9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Jiujia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E240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46026701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5639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B01D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Nancha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EF1F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9</w:t>
            </w:r>
          </w:p>
        </w:tc>
      </w:tr>
      <w:tr w:rsidR="00C461B0" w:rsidRPr="00095C96" w14:paraId="3765245B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7D2F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5C85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Ji'a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6276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45CEF996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8895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8794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Yichu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3598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2DD70FCF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C284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FF52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Jingdezhe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BD8F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2E0C7487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5184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FC35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Ganzho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737D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406642B5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2B19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Hebei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1F92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Baod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F471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6</w:t>
            </w:r>
          </w:p>
        </w:tc>
      </w:tr>
      <w:tr w:rsidR="00C461B0" w:rsidRPr="00095C96" w14:paraId="44894C18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E150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7F73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Chengd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19E5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3D4C3FA3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0FC1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538D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Cangzhou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2C67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63974EFB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3059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A1E4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Shijiazhua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A6AE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6</w:t>
            </w:r>
          </w:p>
        </w:tc>
      </w:tr>
      <w:tr w:rsidR="00C461B0" w:rsidRPr="00095C96" w14:paraId="4ACD8777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D0FF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Hena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8A00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Xinya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E0CB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6</w:t>
            </w:r>
          </w:p>
        </w:tc>
      </w:tr>
      <w:tr w:rsidR="00C461B0" w:rsidRPr="00095C96" w14:paraId="1505A5D3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B127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059A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Zhoukou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B604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765B9D08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587C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55CD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Anya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819F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04A36134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27CE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D2E4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Pingdingsha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527D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595DB18A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A890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5749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Luoya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3D1F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6</w:t>
            </w:r>
          </w:p>
        </w:tc>
      </w:tr>
      <w:tr w:rsidR="00C461B0" w:rsidRPr="00095C96" w14:paraId="07D9E24B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EED2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D983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Puya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4DBC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04F0CA36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052D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7673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Jiaozu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F138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19DF2946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3D6E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6732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Zhengzho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D8E3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6</w:t>
            </w:r>
          </w:p>
        </w:tc>
      </w:tr>
      <w:tr w:rsidR="00C461B0" w:rsidRPr="00095C96" w14:paraId="4C89899C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2DBC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Zhejian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4DD5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Lishui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9142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65585EFB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1072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B909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Taizho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5D05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6</w:t>
            </w:r>
          </w:p>
        </w:tc>
      </w:tr>
      <w:tr w:rsidR="00C461B0" w:rsidRPr="00095C96" w14:paraId="116538DA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BF0B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C623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Jiax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0EF2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42717B4D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BC10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ACD8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Ningb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BE33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73FD65CA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0B79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D3E8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Hangzho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58E7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502A1FE5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E859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82CF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Huzho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2F4B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61FFFA58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7140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Hubei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9505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Enshi</w:t>
            </w:r>
            <w:proofErr w:type="spellEnd"/>
            <w:r w:rsidRPr="00095C96">
              <w:rPr>
                <w:color w:val="000000"/>
                <w:sz w:val="20"/>
                <w:szCs w:val="20"/>
              </w:rPr>
              <w:t xml:space="preserve"> Tujia and Mia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A287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0EC3FAAA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F1FD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3F97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Jingme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650A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7BA607B2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10EB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D3F2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Xiangf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DD2E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5D4BE28C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3DA3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675D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Huangga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29C2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2B9347B3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045A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D552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Loud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A8D2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0AF535DF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5579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ECAE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Yueya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B45C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1842C931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56A4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DF57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Changd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FFEC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36F6B81A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2914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BAA9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Yiya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A96F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4E6D01C7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A0CD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ACC5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Shaoya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C24E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6</w:t>
            </w:r>
          </w:p>
        </w:tc>
      </w:tr>
      <w:tr w:rsidR="00C461B0" w:rsidRPr="00095C96" w14:paraId="0407E6A2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0828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D0B5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Changsh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71FE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1728A333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81A9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Gansu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FBB3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Lanzho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CA8F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2BCD2A24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8770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9819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Dingxi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CAB3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6B2DDE1F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7D3E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AF61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Pinglia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FFD2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667DD93F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4C5D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646D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Zhangy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7EDD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1B38429B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348F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Fujia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104B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Ningd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C584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3316F65D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EC21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9430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Zhangzho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EC59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50033CCD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1412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B88E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Fuzho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D409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4760809A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7504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ED8C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Putia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FE8F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3EE045AB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66D1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Guizhou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35B9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Qiandongnan</w:t>
            </w:r>
            <w:proofErr w:type="spellEnd"/>
            <w:r w:rsidRPr="00095C96">
              <w:rPr>
                <w:color w:val="000000"/>
                <w:sz w:val="20"/>
                <w:szCs w:val="20"/>
              </w:rPr>
              <w:t xml:space="preserve"> Miao and Do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ACDC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4AC2640C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917B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E5CA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Qiannan</w:t>
            </w:r>
            <w:proofErr w:type="spellEnd"/>
            <w:r w:rsidRPr="00095C96">
              <w:rPr>
                <w:color w:val="000000"/>
                <w:sz w:val="20"/>
                <w:szCs w:val="20"/>
              </w:rPr>
              <w:t xml:space="preserve"> Buyei and Mia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4283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195241E6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ECA4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Liaonin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FF9B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Dali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C7B5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16792D83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D18D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BC28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Chaoya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0B45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186FD74D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AD17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3587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Benx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64A4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04B8EBCE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51C8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30F6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Jinzho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15E6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14AECDB0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E9BE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08CD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Ansh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4DBB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0C4A96AB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9722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Chongqin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9DB1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Chongq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3478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6</w:t>
            </w:r>
          </w:p>
        </w:tc>
      </w:tr>
      <w:tr w:rsidR="00C461B0" w:rsidRPr="00095C96" w14:paraId="03CB001C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E501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Shaanxi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2AC2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Baoj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34B0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6</w:t>
            </w:r>
          </w:p>
        </w:tc>
      </w:tr>
      <w:tr w:rsidR="00C461B0" w:rsidRPr="00095C96" w14:paraId="75B5890A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E02E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0C6B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Yuli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3831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51F0C26B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2B49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63AA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Hanzho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49EB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0DEB56B3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5B10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46A3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Weina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9C2E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29061607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B72B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Qinghai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B18F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5C96">
              <w:rPr>
                <w:color w:val="000000"/>
                <w:sz w:val="20"/>
                <w:szCs w:val="20"/>
              </w:rPr>
              <w:t>Haido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72A0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36DADEAD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E355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Heilongjian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1716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Jiamus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6D59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39B4B286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698B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B30C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Harb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73A7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10563753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9BE3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522B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Jix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1B61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215420DC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31E2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96ED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</w:rPr>
            </w:pPr>
            <w:r w:rsidRPr="00095C96">
              <w:rPr>
                <w:color w:val="000000"/>
                <w:sz w:val="20"/>
                <w:szCs w:val="20"/>
              </w:rPr>
              <w:t>Qiqih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C430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61B0" w:rsidRPr="00095C96" w14:paraId="6CDBF8D9" w14:textId="77777777" w:rsidTr="00D63CE2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D4CF9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EB702" w14:textId="77777777" w:rsidR="00C461B0" w:rsidRPr="00095C96" w:rsidRDefault="00C461B0" w:rsidP="00D63CE2">
            <w:pPr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FBDAB" w14:textId="77777777" w:rsidR="00C461B0" w:rsidRPr="00095C96" w:rsidRDefault="00C461B0" w:rsidP="00D63CE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095C96">
              <w:rPr>
                <w:color w:val="000000"/>
                <w:sz w:val="20"/>
                <w:szCs w:val="20"/>
                <w:lang w:eastAsia="en-US"/>
              </w:rPr>
              <w:t>448</w:t>
            </w:r>
          </w:p>
        </w:tc>
      </w:tr>
    </w:tbl>
    <w:p w14:paraId="6CFBA4F2" w14:textId="6EC50628" w:rsidR="002A4EBC" w:rsidRPr="00C461B0" w:rsidRDefault="007B4495">
      <w:pPr>
        <w:rPr>
          <w:sz w:val="20"/>
          <w:szCs w:val="20"/>
        </w:rPr>
      </w:pPr>
    </w:p>
    <w:sectPr w:rsidR="002A4EBC" w:rsidRPr="00C461B0" w:rsidSect="00087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1B0"/>
    <w:rsid w:val="00087114"/>
    <w:rsid w:val="004C39D9"/>
    <w:rsid w:val="00BD73C3"/>
    <w:rsid w:val="00C46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FF27F0"/>
  <w15:chartTrackingRefBased/>
  <w15:docId w15:val="{DC67F377-F511-884E-B54F-75F3AFB40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1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ling Zhang</dc:creator>
  <cp:keywords/>
  <dc:description/>
  <cp:lastModifiedBy>Lingling Zhang</cp:lastModifiedBy>
  <cp:revision>2</cp:revision>
  <dcterms:created xsi:type="dcterms:W3CDTF">2022-04-04T22:36:00Z</dcterms:created>
  <dcterms:modified xsi:type="dcterms:W3CDTF">2022-04-04T22:36:00Z</dcterms:modified>
</cp:coreProperties>
</file>